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1E4A5" w14:textId="77777777" w:rsidR="003560F7" w:rsidRPr="00865FBC" w:rsidRDefault="003560F7" w:rsidP="003560F7">
      <w:pPr>
        <w:pStyle w:val="NoSpacing"/>
        <w:rPr>
          <w:b/>
          <w:bCs/>
          <w:sz w:val="24"/>
          <w:szCs w:val="24"/>
        </w:rPr>
      </w:pPr>
      <w:r w:rsidRPr="00865FBC">
        <w:rPr>
          <w:b/>
          <w:bCs/>
          <w:sz w:val="24"/>
          <w:szCs w:val="24"/>
        </w:rPr>
        <w:t xml:space="preserve">S1 Table. </w:t>
      </w:r>
      <w:r w:rsidRPr="00865FBC">
        <w:rPr>
          <w:b/>
          <w:bCs/>
          <w:i/>
          <w:iCs/>
          <w:sz w:val="24"/>
          <w:szCs w:val="24"/>
        </w:rPr>
        <w:t>N</w:t>
      </w:r>
      <w:r w:rsidRPr="00865FBC">
        <w:rPr>
          <w:b/>
          <w:bCs/>
          <w:sz w:val="24"/>
          <w:szCs w:val="24"/>
        </w:rPr>
        <w:t>-glycan glycosyltransferases involved in</w:t>
      </w:r>
      <w:r>
        <w:rPr>
          <w:b/>
          <w:bCs/>
          <w:sz w:val="24"/>
          <w:szCs w:val="24"/>
        </w:rPr>
        <w:t xml:space="preserve"> early fungal</w:t>
      </w:r>
      <w:r w:rsidRPr="00865FBC">
        <w:rPr>
          <w:b/>
          <w:bCs/>
          <w:sz w:val="24"/>
          <w:szCs w:val="24"/>
        </w:rPr>
        <w:t xml:space="preserve"> cell wall synthesis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05"/>
        <w:gridCol w:w="1990"/>
        <w:gridCol w:w="1559"/>
        <w:gridCol w:w="1134"/>
        <w:gridCol w:w="1905"/>
      </w:tblGrid>
      <w:tr w:rsidR="003560F7" w:rsidRPr="005E2E32" w14:paraId="2764A231" w14:textId="77777777" w:rsidTr="00976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B9D361B" w14:textId="77777777" w:rsidR="003560F7" w:rsidRPr="00760B7B" w:rsidRDefault="003560F7" w:rsidP="0097612C">
            <w:pPr>
              <w:pStyle w:val="NoSpacing"/>
              <w:jc w:val="center"/>
            </w:pPr>
          </w:p>
        </w:tc>
        <w:tc>
          <w:tcPr>
            <w:tcW w:w="1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9316B12" w14:textId="77777777" w:rsidR="003560F7" w:rsidRPr="00760B7B" w:rsidRDefault="003560F7" w:rsidP="0097612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Protein/Subuni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7E57366" w14:textId="77777777" w:rsidR="003560F7" w:rsidRPr="00760B7B" w:rsidRDefault="003560F7" w:rsidP="0097612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GT Famil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888CC13" w14:textId="77777777" w:rsidR="003560F7" w:rsidRPr="00760B7B" w:rsidRDefault="003560F7" w:rsidP="0097612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GT Fold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309BB57" w14:textId="77777777" w:rsidR="003560F7" w:rsidRPr="00760B7B" w:rsidRDefault="003560F7" w:rsidP="0097612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GT Mechanism</w:t>
            </w:r>
          </w:p>
        </w:tc>
      </w:tr>
      <w:tr w:rsidR="003560F7" w:rsidRPr="005E2E32" w14:paraId="6F911830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AAF045F" w14:textId="77777777" w:rsidR="003560F7" w:rsidRPr="00760B7B" w:rsidRDefault="003560F7" w:rsidP="0097612C">
            <w:pPr>
              <w:pStyle w:val="NoSpacing"/>
              <w:jc w:val="center"/>
            </w:pPr>
          </w:p>
        </w:tc>
        <w:tc>
          <w:tcPr>
            <w:tcW w:w="1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747A7CD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Och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2FD1D8A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3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3632E92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GT-A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EFE5F0C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Retaining</w:t>
            </w:r>
          </w:p>
        </w:tc>
      </w:tr>
      <w:tr w:rsidR="003560F7" w:rsidRPr="005E2E32" w14:paraId="7132F288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8" w:space="0" w:color="000000"/>
            </w:tcBorders>
            <w:vAlign w:val="center"/>
          </w:tcPr>
          <w:p w14:paraId="2C59D88F" w14:textId="77777777" w:rsidR="003560F7" w:rsidRPr="00760B7B" w:rsidRDefault="003560F7" w:rsidP="0097612C">
            <w:pPr>
              <w:pStyle w:val="NoSpacing"/>
              <w:jc w:val="center"/>
            </w:pPr>
            <w:r w:rsidRPr="00760B7B">
              <w:t>M-Pol 1</w:t>
            </w:r>
          </w:p>
        </w:tc>
        <w:tc>
          <w:tcPr>
            <w:tcW w:w="1990" w:type="dxa"/>
            <w:tcBorders>
              <w:top w:val="single" w:sz="8" w:space="0" w:color="000000"/>
            </w:tcBorders>
            <w:vAlign w:val="center"/>
          </w:tcPr>
          <w:p w14:paraId="0DD5A7D1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Van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5893A370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6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 w14:paraId="32F1E777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GT-A</w:t>
            </w:r>
          </w:p>
        </w:tc>
        <w:tc>
          <w:tcPr>
            <w:tcW w:w="1905" w:type="dxa"/>
            <w:vMerge w:val="restart"/>
            <w:tcBorders>
              <w:top w:val="single" w:sz="8" w:space="0" w:color="000000"/>
            </w:tcBorders>
            <w:vAlign w:val="center"/>
          </w:tcPr>
          <w:p w14:paraId="054989AA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Retaining</w:t>
            </w:r>
          </w:p>
        </w:tc>
      </w:tr>
      <w:tr w:rsidR="003560F7" w:rsidRPr="005E2E32" w14:paraId="1DEAF33F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A8F38F3" w14:textId="77777777" w:rsidR="003560F7" w:rsidRPr="00760B7B" w:rsidRDefault="003560F7" w:rsidP="0097612C">
            <w:pPr>
              <w:pStyle w:val="NoSpacing"/>
              <w:jc w:val="center"/>
            </w:pPr>
          </w:p>
        </w:tc>
        <w:tc>
          <w:tcPr>
            <w:tcW w:w="1990" w:type="dxa"/>
            <w:vAlign w:val="center"/>
          </w:tcPr>
          <w:p w14:paraId="7388B1B1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Mnn9</w:t>
            </w:r>
            <w:r w:rsidRPr="00760B7B">
              <w:rPr>
                <w:vertAlign w:val="superscript"/>
              </w:rPr>
              <w:t>i</w:t>
            </w:r>
          </w:p>
        </w:tc>
        <w:tc>
          <w:tcPr>
            <w:tcW w:w="1559" w:type="dxa"/>
            <w:vAlign w:val="center"/>
          </w:tcPr>
          <w:p w14:paraId="5E15D753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62</w:t>
            </w:r>
          </w:p>
        </w:tc>
        <w:tc>
          <w:tcPr>
            <w:tcW w:w="1134" w:type="dxa"/>
            <w:vMerge/>
            <w:vAlign w:val="center"/>
          </w:tcPr>
          <w:p w14:paraId="06F26718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5" w:type="dxa"/>
            <w:vMerge/>
            <w:vAlign w:val="center"/>
          </w:tcPr>
          <w:p w14:paraId="1C69B254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60F7" w:rsidRPr="005E2E32" w14:paraId="36B68E4A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9826A3D" w14:textId="77777777" w:rsidR="003560F7" w:rsidRPr="00760B7B" w:rsidRDefault="003560F7" w:rsidP="0097612C">
            <w:pPr>
              <w:pStyle w:val="NoSpacing"/>
              <w:jc w:val="center"/>
            </w:pPr>
            <w:r w:rsidRPr="00760B7B">
              <w:t>M-Pol II</w:t>
            </w:r>
          </w:p>
        </w:tc>
        <w:tc>
          <w:tcPr>
            <w:tcW w:w="1990" w:type="dxa"/>
            <w:vAlign w:val="center"/>
          </w:tcPr>
          <w:p w14:paraId="7B328265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Anp1</w:t>
            </w:r>
          </w:p>
        </w:tc>
        <w:tc>
          <w:tcPr>
            <w:tcW w:w="1559" w:type="dxa"/>
            <w:vAlign w:val="center"/>
          </w:tcPr>
          <w:p w14:paraId="5BC14D88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32</w:t>
            </w:r>
          </w:p>
        </w:tc>
        <w:tc>
          <w:tcPr>
            <w:tcW w:w="1134" w:type="dxa"/>
            <w:vMerge/>
            <w:vAlign w:val="center"/>
          </w:tcPr>
          <w:p w14:paraId="21C84987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5" w:type="dxa"/>
            <w:vMerge/>
            <w:vAlign w:val="center"/>
          </w:tcPr>
          <w:p w14:paraId="1BB981D5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60F7" w:rsidRPr="005E2E32" w14:paraId="6B01967F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47D726B" w14:textId="77777777" w:rsidR="003560F7" w:rsidRPr="00760B7B" w:rsidRDefault="003560F7" w:rsidP="0097612C">
            <w:pPr>
              <w:pStyle w:val="NoSpacing"/>
              <w:jc w:val="center"/>
            </w:pPr>
          </w:p>
        </w:tc>
        <w:tc>
          <w:tcPr>
            <w:tcW w:w="1990" w:type="dxa"/>
            <w:vAlign w:val="center"/>
          </w:tcPr>
          <w:p w14:paraId="2B9B3BEE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Mnn10</w:t>
            </w:r>
          </w:p>
        </w:tc>
        <w:tc>
          <w:tcPr>
            <w:tcW w:w="1559" w:type="dxa"/>
            <w:vAlign w:val="center"/>
          </w:tcPr>
          <w:p w14:paraId="7D56D0C1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34</w:t>
            </w:r>
          </w:p>
        </w:tc>
        <w:tc>
          <w:tcPr>
            <w:tcW w:w="1134" w:type="dxa"/>
            <w:vMerge/>
            <w:vAlign w:val="center"/>
          </w:tcPr>
          <w:p w14:paraId="06937E44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5" w:type="dxa"/>
            <w:vMerge/>
            <w:vAlign w:val="center"/>
          </w:tcPr>
          <w:p w14:paraId="635FBDCF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60F7" w:rsidRPr="005E2E32" w14:paraId="53F92667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6F78058" w14:textId="77777777" w:rsidR="003560F7" w:rsidRPr="00760B7B" w:rsidRDefault="003560F7" w:rsidP="0097612C">
            <w:pPr>
              <w:pStyle w:val="NoSpacing"/>
              <w:jc w:val="center"/>
            </w:pPr>
          </w:p>
        </w:tc>
        <w:tc>
          <w:tcPr>
            <w:tcW w:w="1990" w:type="dxa"/>
            <w:tcBorders>
              <w:bottom w:val="single" w:sz="8" w:space="0" w:color="000000"/>
            </w:tcBorders>
            <w:vAlign w:val="center"/>
          </w:tcPr>
          <w:p w14:paraId="500393B3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Mnn1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34460ACD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34</w:t>
            </w: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14:paraId="7E192CF7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5" w:type="dxa"/>
            <w:vMerge/>
            <w:tcBorders>
              <w:bottom w:val="single" w:sz="8" w:space="0" w:color="000000"/>
            </w:tcBorders>
            <w:vAlign w:val="center"/>
          </w:tcPr>
          <w:p w14:paraId="26DEFF69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60F7" w:rsidRPr="005E2E32" w14:paraId="0C48328E" w14:textId="77777777" w:rsidTr="0097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2" w:space="0" w:color="auto"/>
            </w:tcBorders>
            <w:vAlign w:val="center"/>
          </w:tcPr>
          <w:p w14:paraId="18430D4B" w14:textId="77777777" w:rsidR="003560F7" w:rsidRPr="00760B7B" w:rsidRDefault="003560F7" w:rsidP="0097612C">
            <w:pPr>
              <w:pStyle w:val="NoSpacing"/>
              <w:jc w:val="center"/>
            </w:pPr>
          </w:p>
        </w:tc>
        <w:tc>
          <w:tcPr>
            <w:tcW w:w="1990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5F61C1D9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Hoc1</w:t>
            </w:r>
            <w:r w:rsidRPr="00760B7B">
              <w:rPr>
                <w:vertAlign w:val="superscript"/>
              </w:rPr>
              <w:t>ii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4456863C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466894EC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GT-A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3525F581" w14:textId="77777777" w:rsidR="003560F7" w:rsidRPr="00760B7B" w:rsidRDefault="003560F7" w:rsidP="0097612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B7B">
              <w:t>Retaining</w:t>
            </w:r>
          </w:p>
        </w:tc>
      </w:tr>
    </w:tbl>
    <w:p w14:paraId="48C81926" w14:textId="77777777" w:rsidR="003560F7" w:rsidRPr="00865FBC" w:rsidRDefault="003560F7" w:rsidP="003560F7">
      <w:pPr>
        <w:pStyle w:val="NoSpacing"/>
        <w:rPr>
          <w:rStyle w:val="normaltextrun"/>
          <w:rFonts w:ascii="Aptos" w:hAnsi="Aptos" w:cs="Times New Roman"/>
          <w:color w:val="000000"/>
          <w:sz w:val="24"/>
          <w:szCs w:val="24"/>
          <w:shd w:val="clear" w:color="auto" w:fill="FFFFFF"/>
        </w:rPr>
      </w:pPr>
      <w:r w:rsidRPr="00865FBC">
        <w:rPr>
          <w:rStyle w:val="normaltextrun"/>
          <w:rFonts w:ascii="Aptos" w:hAnsi="Aptos" w:cs="Times New Roman"/>
          <w:color w:val="000000"/>
          <w:sz w:val="24"/>
          <w:szCs w:val="24"/>
          <w:shd w:val="clear" w:color="auto" w:fill="FFFFFF"/>
          <w:vertAlign w:val="superscript"/>
        </w:rPr>
        <w:t>i</w:t>
      </w:r>
      <w:r w:rsidRPr="00865FBC">
        <w:rPr>
          <w:rStyle w:val="normaltextrun"/>
          <w:rFonts w:ascii="Aptos" w:hAnsi="Aptos" w:cs="Times New Roman"/>
          <w:color w:val="000000"/>
          <w:sz w:val="24"/>
          <w:szCs w:val="24"/>
          <w:shd w:val="clear" w:color="auto" w:fill="FFFFFF"/>
        </w:rPr>
        <w:t>Mnn9 crystal structure PDB: 3ZF8 (14).</w:t>
      </w:r>
    </w:p>
    <w:p w14:paraId="3F799D0C" w14:textId="77777777" w:rsidR="003560F7" w:rsidRPr="00865FBC" w:rsidRDefault="003560F7" w:rsidP="003560F7">
      <w:pPr>
        <w:pStyle w:val="NoSpacing"/>
        <w:rPr>
          <w:rStyle w:val="normaltextrun"/>
          <w:rFonts w:ascii="Aptos" w:hAnsi="Aptos" w:cs="Times New Roman"/>
          <w:color w:val="000000"/>
          <w:sz w:val="24"/>
          <w:szCs w:val="24"/>
          <w:shd w:val="clear" w:color="auto" w:fill="FFFFFF"/>
        </w:rPr>
      </w:pPr>
      <w:r w:rsidRPr="00865FBC">
        <w:rPr>
          <w:rStyle w:val="normaltextrun"/>
          <w:rFonts w:ascii="Aptos" w:hAnsi="Aptos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ii</w:t>
      </w:r>
      <w:r w:rsidRPr="00865FBC">
        <w:rPr>
          <w:rStyle w:val="normaltextrun"/>
          <w:rFonts w:ascii="Aptos" w:hAnsi="Aptos" w:cs="Times New Roman"/>
          <w:color w:val="000000"/>
          <w:sz w:val="24"/>
          <w:szCs w:val="24"/>
          <w:shd w:val="clear" w:color="auto" w:fill="FFFFFF"/>
        </w:rPr>
        <w:t>Hoc1 as a fifth M-Pol II subunit is debated.</w:t>
      </w:r>
    </w:p>
    <w:p w14:paraId="31CE2296" w14:textId="77777777" w:rsidR="00642881" w:rsidRDefault="00642881"/>
    <w:sectPr w:rsidR="006428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F7"/>
    <w:rsid w:val="000433C4"/>
    <w:rsid w:val="00043913"/>
    <w:rsid w:val="00083437"/>
    <w:rsid w:val="000D0685"/>
    <w:rsid w:val="000D14BB"/>
    <w:rsid w:val="00207E2D"/>
    <w:rsid w:val="00290045"/>
    <w:rsid w:val="002E0630"/>
    <w:rsid w:val="002E519E"/>
    <w:rsid w:val="00314E47"/>
    <w:rsid w:val="00352401"/>
    <w:rsid w:val="003560F7"/>
    <w:rsid w:val="00365FC1"/>
    <w:rsid w:val="003D144C"/>
    <w:rsid w:val="004078F1"/>
    <w:rsid w:val="004116F9"/>
    <w:rsid w:val="004825BE"/>
    <w:rsid w:val="00490DB5"/>
    <w:rsid w:val="004A2DAB"/>
    <w:rsid w:val="00505D51"/>
    <w:rsid w:val="00534C14"/>
    <w:rsid w:val="0053756D"/>
    <w:rsid w:val="00543C83"/>
    <w:rsid w:val="0058755A"/>
    <w:rsid w:val="005955F6"/>
    <w:rsid w:val="0061459C"/>
    <w:rsid w:val="0063157E"/>
    <w:rsid w:val="00642881"/>
    <w:rsid w:val="00655257"/>
    <w:rsid w:val="00697427"/>
    <w:rsid w:val="006A7842"/>
    <w:rsid w:val="006B269B"/>
    <w:rsid w:val="006B54BA"/>
    <w:rsid w:val="006C364A"/>
    <w:rsid w:val="007001AB"/>
    <w:rsid w:val="00743D2D"/>
    <w:rsid w:val="00767ADC"/>
    <w:rsid w:val="007A6F5C"/>
    <w:rsid w:val="007B285E"/>
    <w:rsid w:val="007E6A57"/>
    <w:rsid w:val="00811AE7"/>
    <w:rsid w:val="00836BA8"/>
    <w:rsid w:val="0085498E"/>
    <w:rsid w:val="008B3653"/>
    <w:rsid w:val="008D4D04"/>
    <w:rsid w:val="008E0B53"/>
    <w:rsid w:val="009444D4"/>
    <w:rsid w:val="009E7D67"/>
    <w:rsid w:val="00A12A54"/>
    <w:rsid w:val="00A2212C"/>
    <w:rsid w:val="00A323EF"/>
    <w:rsid w:val="00A81AA0"/>
    <w:rsid w:val="00B074C9"/>
    <w:rsid w:val="00B14430"/>
    <w:rsid w:val="00B314BE"/>
    <w:rsid w:val="00B46D30"/>
    <w:rsid w:val="00BA4F4F"/>
    <w:rsid w:val="00BB0398"/>
    <w:rsid w:val="00BC75FB"/>
    <w:rsid w:val="00C15F17"/>
    <w:rsid w:val="00C166AB"/>
    <w:rsid w:val="00C82A88"/>
    <w:rsid w:val="00CA2539"/>
    <w:rsid w:val="00CF0C80"/>
    <w:rsid w:val="00D05808"/>
    <w:rsid w:val="00D14EAB"/>
    <w:rsid w:val="00D44EE4"/>
    <w:rsid w:val="00D57CFB"/>
    <w:rsid w:val="00DD78CA"/>
    <w:rsid w:val="00E30A65"/>
    <w:rsid w:val="00E66F2F"/>
    <w:rsid w:val="00E94C06"/>
    <w:rsid w:val="00EA4F01"/>
    <w:rsid w:val="00EF5F90"/>
    <w:rsid w:val="00F1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C94F4"/>
  <w15:chartTrackingRefBased/>
  <w15:docId w15:val="{E0E7F3B5-3523-5847-B957-0B566170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0F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60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0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0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0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0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0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0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0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0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0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0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0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0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0F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0F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0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0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0F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560F7"/>
  </w:style>
  <w:style w:type="table" w:styleId="PlainTable2">
    <w:name w:val="Plain Table 2"/>
    <w:basedOn w:val="TableNormal"/>
    <w:uiPriority w:val="42"/>
    <w:rsid w:val="003560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3560F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elly</dc:creator>
  <cp:keywords/>
  <dc:description/>
  <cp:lastModifiedBy>Emma Kelly</cp:lastModifiedBy>
  <cp:revision>1</cp:revision>
  <dcterms:created xsi:type="dcterms:W3CDTF">2025-06-10T16:00:00Z</dcterms:created>
  <dcterms:modified xsi:type="dcterms:W3CDTF">2025-06-10T16:01:00Z</dcterms:modified>
</cp:coreProperties>
</file>